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i/>
          <w:sz w:val="24"/>
          <w:lang w:val="en-US"/>
        </w:rPr>
        <w:t>ruvA</w:t>
      </w:r>
      <w:r>
        <w:rPr>
          <w:b/>
          <w:sz w:val="24"/>
          <w:lang w:val="en-US"/>
        </w:rPr>
        <w:t xml:space="preserve"> mutants that resolve Holliday junctions but do not reverse replication forks.</w:t>
      </w:r>
    </w:p>
    <w:p>
      <w:pPr>
        <w:pStyle w:val="Normal"/>
        <w:spacing w:lineRule="auto" w:line="480"/>
        <w:jc w:val="center"/>
        <w:rPr>
          <w:sz w:val="24"/>
          <w:lang w:val="en-US"/>
        </w:rPr>
      </w:pPr>
      <w:r>
        <w:rPr>
          <w:sz w:val="24"/>
          <w:lang w:val="en-US"/>
        </w:rPr>
        <w:t>Zeynep Baharoglu</w:t>
      </w:r>
      <w:r>
        <w:rPr>
          <w:sz w:val="24"/>
          <w:vertAlign w:val="superscript"/>
          <w:lang w:val="en-US"/>
        </w:rPr>
        <w:t>1,2,3</w:t>
      </w:r>
      <w:r>
        <w:rPr>
          <w:sz w:val="24"/>
          <w:lang w:val="en-US"/>
        </w:rPr>
        <w:t>, Alison Sylvia Bradley</w:t>
      </w:r>
      <w:r>
        <w:rPr>
          <w:sz w:val="24"/>
          <w:vertAlign w:val="superscript"/>
          <w:lang w:val="en-US"/>
        </w:rPr>
        <w:t>4</w:t>
      </w:r>
      <w:r>
        <w:rPr>
          <w:sz w:val="24"/>
          <w:lang w:val="en-US"/>
        </w:rPr>
        <w:t>, Marie Le Masson</w:t>
      </w:r>
      <w:r>
        <w:rPr>
          <w:sz w:val="24"/>
          <w:vertAlign w:val="superscript"/>
          <w:lang w:val="en-US"/>
        </w:rPr>
        <w:t>1,2,3</w:t>
      </w:r>
      <w:r>
        <w:rPr>
          <w:sz w:val="24"/>
          <w:lang w:val="en-US"/>
        </w:rPr>
        <w:t>, Irina Tsaneva</w:t>
      </w:r>
      <w:r>
        <w:rPr>
          <w:sz w:val="24"/>
          <w:vertAlign w:val="superscript"/>
          <w:lang w:val="en-US"/>
        </w:rPr>
        <w:t>4</w:t>
      </w:r>
    </w:p>
    <w:p>
      <w:pPr>
        <w:pStyle w:val="Normal"/>
        <w:spacing w:lineRule="auto" w:line="480"/>
        <w:jc w:val="center"/>
        <w:rPr/>
      </w:pPr>
      <w:r>
        <w:rPr>
          <w:sz w:val="24"/>
          <w:lang w:val="en-US"/>
        </w:rPr>
        <w:t>and Bénédicte Michel*</w:t>
      </w:r>
      <w:r>
        <w:rPr>
          <w:sz w:val="24"/>
          <w:vertAlign w:val="superscript"/>
          <w:lang w:val="en-US"/>
        </w:rPr>
        <w:t>1,2,3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Supporting Material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 xml:space="preserve">Table S1 Strains </w:t>
      </w:r>
    </w:p>
    <w:tbl>
      <w:tblPr>
        <w:tblW w:w="10066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7"/>
        <w:gridCol w:w="4536"/>
        <w:gridCol w:w="4253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Strai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Relevant Genotyp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onstruction or referenc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wild-typ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/>
            </w:pPr>
            <w:r>
              <w:rPr/>
              <w:t xml:space="preserve">As AB1157 but </w:t>
            </w:r>
            <w:r>
              <w:rPr>
                <w:i/>
              </w:rPr>
              <w:t>hsdR</w:t>
            </w:r>
            <w:r>
              <w:rPr/>
              <w:t xml:space="preserve"> Thr</w:t>
            </w:r>
            <w:r>
              <w:rPr>
                <w:vertAlign w:val="superscript"/>
              </w:rPr>
              <w:t>+</w:t>
            </w:r>
            <w:r>
              <w:rPr/>
              <w:t xml:space="preserve"> Pro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14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Hfr PK19-PO66 </w:t>
            </w: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-gpt-lac)supE44 srlC::Tn10 thi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/>
            </w:pPr>
            <w:r>
              <w:rPr/>
              <w:t>CGSC6813 Genetic Stock Center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9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ecG263</w:t>
            </w:r>
            <w:r>
              <w:rPr>
                <w:sz w:val="24"/>
                <w:lang w:val="en-US"/>
              </w:rPr>
              <w:t>::ka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3793 = CF3324 in </w:t>
            </w:r>
            <w:r>
              <w:fldChar w:fldCharType="begin"/>
            </w:r>
            <w:r>
              <w:rPr>
                <w:sz w:val="24"/>
              </w:rPr>
              <w:instrText xml:space="preserve"> PROGCOMP EN.CITE &lt;EndNote&gt;&lt;Cite&gt;&lt;Author&gt;Mandal&lt;/Author&gt;&lt;Year&gt;1993&lt;/Year&gt;&lt;RecNum&gt;7256&lt;/RecNum&gt;&lt;MDL&gt;&lt;REFERENCE_TYPE&gt;0&lt;/REFERENCE_TYPE&gt;&lt;REFNUM&gt;7256&lt;/REFNUM&gt;&lt;AUTHORS&gt;&lt;AUTHOR&gt;Mandal, T.N.&lt;/AUTHOR&gt;&lt;AUTHOR&gt;Mahdi, A.A.&lt;/AUTHOR&gt;&lt;AUTHOR&gt;Sharples, G.J.&lt;/AUTHOR&gt;&lt;AUTHOR&gt;Lloyd, R.G.&lt;/AUTHOR&gt;&lt;/AUTHORS&gt;&lt;YEAR&gt;1993&lt;/YEAR&gt;&lt;TITLE&gt;Resolution of Holliday Intermediates in Recombination and DNA Repair - Indirect Suppression of ruvA, ruvB, and ruvC Mutations&lt;/TITLE&gt;&lt;SECONDARY_TITLE&gt;Journal of Bacteriology&lt;/SECONDARY_TITLE&gt;&lt;VOLUME&gt;175&lt;/VOLUME&gt;&lt;NUMBER&gt;14&lt;/NUMBER&gt;&lt;PAGES&gt;4325-4334&lt;/PAGES&gt;&lt;LABEL&gt;PBS Record:  20430&lt;/LABEL&gt;&lt;/MDL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119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recR252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>10</w:t>
            </w:r>
            <w:r>
              <w:rPr>
                <w:sz w:val="24"/>
                <w:lang w:val="en-US"/>
              </w:rPr>
              <w:t>ka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AM207 in </w:t>
            </w:r>
            <w:r>
              <w:fldChar w:fldCharType="begin"/>
            </w:r>
            <w:r>
              <w:rPr>
                <w:sz w:val="24"/>
                <w:lang w:val="en-US"/>
              </w:rPr>
              <w:instrText xml:space="preserve"> PROGCOMP EN.CITE &lt;EndNote&gt;&lt;Cite&gt;&lt;Author&gt;Mahdi&lt;/Author&gt;&lt;Year&gt;1989&lt;/Year&gt;&lt;RecNum&gt;11674&lt;/RecNum&gt;&lt;MDL&gt;&lt;REFERENCE_TYPE&gt;0&lt;/REFERENCE_TYPE&gt;&lt;REFNUM&gt;11674&lt;/REFNUM&gt;&lt;ACCESSION_NUMBER&gt;2664459&lt;/ACCESSION_NUMBER&gt;&lt;VOLUME&gt;216&lt;/VOLUME&gt;&lt;NUMBER&gt;2-3&lt;/NUMBER&gt;&lt;YEAR&gt;1989&lt;/YEAR&gt;&lt;DATE&gt;Apr&lt;/DATE&gt;&lt;TITLE&gt;Identification of the recR locus of Escherichia coli K-12 and analysis of its role in recombination and DNA repair&lt;/TITLE&gt;&lt;PAGES&gt;503-10&lt;/PAGES&gt;&lt;AUTHOR_ADDRESS&gt;Department of Genetics, University of Nottingham, Queens Medical Centre, UK.&lt;/AUTHOR_ADDRESS&gt;&lt;AUTHORS&gt;&lt;AUTHOR&gt;Mahdi, A. A.&lt;/AUTHOR&gt;&lt;AUTHOR&gt;Lloyd, R. G.&lt;/AUTHOR&gt;&lt;/AUTHORS&gt;&lt;SECONDARY_TITLE&gt;Mol Gen Genet&lt;/SECONDARY_TITLE&gt;&lt;KEYWORDS&gt;&lt;KEYWORD&gt;Bacterial Proteins/genetics&lt;/KEYWORD&gt;&lt;KEYWORD&gt;DNA Polymerase III&lt;/KEYWORD&gt;&lt;KEYWORD&gt;*DNA Repair/radiation effects&lt;/KEYWORD&gt;&lt;KEYWORD&gt;Escherichia coli/*genetics/metabolism/radiation effects&lt;/KEYWORD&gt;&lt;KEYWORD&gt;*Genes, Bacterial/radiation effects&lt;/KEYWORD&gt;&lt;KEYWORD&gt;Phenotype&lt;/KEYWORD&gt;&lt;KEYWORD&gt;Plasmids&lt;/KEYWORD&gt;&lt;KEYWORD&gt;*Recombination, Genetic&lt;/KEYWORD&gt;&lt;KEYWORD&gt;Ultraviolet Rays&lt;/KEYWORD&gt;&lt;/KEYWORDS&gt;&lt;URL&gt;http://www.ncbi.nlm.nih.gov/entrez/query.fcgi?cmd=Retrieve&amp;amp;db=PubMed&amp;amp;dopt=Citation&amp;amp;list_uids=2664459&lt;/URL&gt;&lt;/MDL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[3]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126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sfiA11 recB270ts recC271t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sfiA11</w:t>
            </w:r>
            <w:r>
              <w:rPr>
                <w:sz w:val="24"/>
                <w:lang w:val="en-US"/>
              </w:rPr>
              <w:t xml:space="preserve"> derivative of SK129 in </w:t>
            </w:r>
            <w:r>
              <w:fldChar w:fldCharType="begin"/>
            </w:r>
            <w:r>
              <w:rPr>
                <w:sz w:val="24"/>
                <w:lang w:val="en-US"/>
              </w:rPr>
              <w:instrText xml:space="preserve"> PROGCOMP EN.CITE &lt;EndNote&gt;&lt;Cite&gt;&lt;Author&gt;Kushner&lt;/Author&gt;&lt;Year&gt;1974&lt;/Year&gt;&lt;RecNum&gt;11675&lt;/RecNum&gt;&lt;MDL&gt;&lt;REFERENCE_TYPE&gt;0&lt;/REFERENCE_TYPE&gt;&lt;REFNUM&gt;11675&lt;/REFNUM&gt;&lt;ACCESSION_NUMBER&gt;4612007&lt;/ACCESSION_NUMBER&gt;&lt;VOLUME&gt;120&lt;/VOLUME&gt;&lt;NUMBER&gt;3&lt;/NUMBER&gt;&lt;YEAR&gt;1974&lt;/YEAR&gt;&lt;DATE&gt;Dec&lt;/DATE&gt;&lt;TITLE&gt;In vivo studies of temperature-sensitive recB and recC mutants&lt;/TITLE&gt;&lt;PAGES&gt;1213-8&lt;/PAGES&gt;&lt;AUTHORS&gt;&lt;AUTHOR&gt;Kushner, S. R.&lt;/AUTHOR&gt;&lt;/AUTHORS&gt;&lt;SECONDARY_TITLE&gt;J Bacteriol&lt;/SECONDARY_TITLE&gt;&lt;KEYWORDS&gt;&lt;KEYWORD&gt;Cell Survival&lt;/KEYWORD&gt;&lt;KEYWORD&gt;Conjugation, Genetic&lt;/KEYWORD&gt;&lt;KEYWORD&gt;Drug Resistance, Microbial&lt;/KEYWORD&gt;&lt;KEYWORD&gt;*Escherichia coli/drug effects/radiation effects&lt;/KEYWORD&gt;&lt;KEYWORD&gt;Genes&lt;/KEYWORD&gt;&lt;KEYWORD&gt;Mitomycins/*pharmacology&lt;/KEYWORD&gt;&lt;KEYWORD&gt;Mutagens&lt;/KEYWORD&gt;&lt;KEYWORD&gt;*Mutation&lt;/KEYWORD&gt;&lt;KEYWORD&gt;Nitrosoguanidines&lt;/KEYWORD&gt;&lt;KEYWORD&gt;Radiation Effects&lt;/KEYWORD&gt;&lt;KEYWORD&gt;*Recombination, Genetic&lt;/KEYWORD&gt;&lt;KEYWORD&gt;Sodium Chloride/pharmacology&lt;/KEYWORD&gt;&lt;KEYWORD&gt;Temperature&lt;/KEYWORD&gt;&lt;KEYWORD&gt;Transduction, Genetic&lt;/KEYWORD&gt;&lt;KEYWORD&gt;Ultraviolet Rays&lt;/KEYWORD&gt;&lt;/KEYWORDS&gt;&lt;URL&gt;http://www.ncbi.nlm.nih.gov/entrez/query.fcgi?cmd=Retrieve&amp;amp;db=PubMed&amp;amp;dopt=Citation&amp;amp;list_uids=4612007&lt;/URL&gt;&lt;/MDL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[4]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fr-FR"/>
              </w:rPr>
            </w:pPr>
            <w:r>
              <w:rPr>
                <w:lang w:val="fr-FR"/>
              </w:rPr>
              <w:t>JJC13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dnaE486ts zae3095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>10</w:t>
            </w:r>
            <w:r>
              <w:rPr>
                <w:sz w:val="24"/>
                <w:lang w:val="en-US"/>
              </w:rPr>
              <w:t xml:space="preserve">kan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fldChar w:fldCharType="begin"/>
            </w:r>
            <w:r>
              <w:rPr/>
              <w:instrText xml:space="preserve"> PROGCOMP EN.CITE &lt;EndNote&gt;&lt;Cite&gt;&lt;Author&gt;Grompone&lt;/Author&gt;&lt;Year&gt;2002&lt;/Year&gt;&lt;RecNum&gt;11039&lt;/RecNum&gt;&lt;MDL&gt;&lt;REFERENCE_TYPE&gt;0&lt;/REFERENCE_TYPE&gt;&lt;REFNUM&gt;11039&lt;/REFNUM&gt;&lt;URL&gt;http://www.ncbi.nlm.nih.gov/htbin-post/Entrez/query?db=m&amp;amp;form=6&amp;amp;dopt=r&amp;amp;uid=12028381&lt;/URL&gt;&lt;AUTHORS&gt;&lt;AUTHOR&gt;Grompone, G.&lt;/AUTHOR&gt;&lt;AUTHOR&gt;Seigneur, M.&lt;/AUTHOR&gt;&lt;AUTHOR&gt;Ehrlich, S. D.&lt;/AUTHOR&gt;&lt;AUTHOR&gt;Michel, B.&lt;/AUTHOR&gt;&lt;/AUTHORS&gt;&lt;TITLE&gt;Replication fork reversal in DNA polymerase III mutants of Escherichia coli: a role for the beta clamp&lt;/TITLE&gt;&lt;AUTHOR_ADDRESS&gt;Laboratoire de Genetique Microbienne, Institut National de la Recherche Agronomique, 78352 Jouy en Josas, France.&lt;/AUTHOR_ADDRESS&gt;&lt;ACCESSION_NUMBER&gt;12028381&lt;/ACCESSION_NUMBER&gt;&lt;SECONDARY_TITLE&gt;Mol Microbiol&lt;/SECONDARY_TITLE&gt;&lt;YEAR&gt;2002&lt;/YEAR&gt;&lt;VOLUME&gt;44&lt;/VOLUME&gt;&lt;NUMBER&gt;5&lt;/NUMBER&gt;&lt;PAGES&gt;1331-9.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13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 xml:space="preserve">pDK46 [oriR101] [repA101(ts)] arap-gam-bet-exo Ap100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BW25113 [pHD46] in </w:t>
            </w:r>
            <w:r>
              <w:fldChar w:fldCharType="begin"/>
            </w:r>
            <w:r>
              <w:rPr>
                <w:sz w:val="24"/>
                <w:lang w:val="de-DE"/>
              </w:rPr>
              <w:instrText xml:space="preserve"> PROGCOMP EN.CITE &lt;EndNote&gt;&lt;Cite&gt;&lt;Author&gt;Datsenko&lt;/Author&gt;&lt;Year&gt;2000&lt;/Year&gt;&lt;RecNum&gt;10896&lt;/RecNum&gt;&lt;MDL&gt;&lt;REFERENCE_TYPE&gt;0&lt;/REFERENCE_TYPE&gt;&lt;REFNUM&gt;10896&lt;/REFNUM&gt;&lt;AUTHORS&gt;&lt;AUTHOR&gt;Datsenko, K. A.&lt;/AUTHOR&gt;&lt;AUTHOR&gt;Wanner, B. L.&lt;/AUTHOR&gt;&lt;/AUTHORS&gt;&lt;YEAR&gt;2000&lt;/YEAR&gt;&lt;TITLE&gt;One-step inactivation of chromosomal genes in Escherichia coli K-12 using PCR products&lt;/TITLE&gt;&lt;SECONDARY_TITLE&gt;Proc Natl Acad Sci U S A&lt;/SECONDARY_TITLE&gt;&lt;VOLUME&gt;97&lt;/VOLUME&gt;&lt;NUMBER&gt;12&lt;/NUMBER&gt;&lt;PAGES&gt;6640-6645.&lt;/PAGES&gt;&lt;ACCESSION_NUMBER&gt;10829079&lt;/ACCESSION_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URL&gt;http://www.ncbi.nlm.nih.gov/htbin-post/Entrez/query?db=m&amp;amp;form=6&amp;amp;dopt=r&amp;amp;uid=10829079&lt;/URL&gt;&lt;AUTHOR_ADDRESS&gt;Department of Biological Sciences, Purdue University, West Lafayette, IN 47907, USA.&lt;/AUTHOR_ADDRESS&gt;&lt;/MDL&gt;&lt;/Cite&gt;&lt;/EndNote&gt;</w:instrText>
            </w:r>
            <w:r>
              <w:rPr>
                <w:sz w:val="24"/>
                <w:lang w:val="de-DE"/>
              </w:rPr>
            </w:r>
            <w:r>
              <w:rPr>
                <w:sz w:val="24"/>
                <w:lang w:val="de-DE"/>
              </w:rPr>
              <w:fldChar w:fldCharType="separate"/>
            </w:r>
            <w:r>
              <w:rPr>
                <w:sz w:val="24"/>
                <w:lang w:val="de-DE"/>
              </w:rPr>
              <w:t>[6]</w:t>
            </w:r>
            <w:r/>
            <w:r>
              <w:rPr>
                <w:sz w:val="24"/>
                <w:lang w:val="de-DE"/>
              </w:rPr>
              <w:fldChar w:fldCharType="end"/>
            </w:r>
            <w:r>
              <w:rPr>
                <w:sz w:val="24"/>
                <w:lang w:val="de-D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137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ecBC</w:t>
            </w:r>
            <w:r>
              <w:rPr>
                <w:sz w:val="24"/>
                <w:lang w:val="en-US"/>
              </w:rPr>
              <w:t>::Ap [pGB-RecBCD</w:t>
            </w:r>
            <w:r>
              <w:rPr>
                <w:rFonts w:cs="Times New (W1)" w:ascii="Times New (W1)" w:hAnsi="Times New (W1)"/>
                <w:sz w:val="24"/>
                <w:vertAlign w:val="superscript"/>
                <w:lang w:val="en-US"/>
              </w:rPr>
              <w:t>+</w:t>
            </w:r>
            <w:r>
              <w:rPr>
                <w:sz w:val="24"/>
                <w:lang w:val="en-US"/>
              </w:rPr>
              <w:t>]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LN2666 in </w:t>
            </w:r>
            <w:r>
              <w:fldChar w:fldCharType="begin"/>
            </w:r>
            <w:r>
              <w:rPr>
                <w:sz w:val="24"/>
                <w:lang w:val="en-US"/>
              </w:rPr>
              <w:instrText xml:space="preserve"> PROGCOMP EN.CITE &lt;EndNote&gt;&lt;Cite&gt;&lt;Author&gt;Corre&lt;/Author&gt;&lt;Year&gt;1997&lt;/Year&gt;&lt;RecNum&gt;9571&lt;/RecNum&gt;&lt;MDL&gt;&lt;REFERENCE_TYPE&gt;0&lt;/REFERENCE_TYPE&gt;&lt;REFNUM&gt;9571&lt;/REFNUM&gt;&lt;AUTHORS&gt;&lt;AUTHOR&gt;Corre, J.&lt;/AUTHOR&gt;&lt;AUTHOR&gt;Cornet, F.&lt;/AUTHOR&gt;&lt;AUTHOR&gt;Patte, J.&lt;/AUTHOR&gt;&lt;AUTHOR&gt;Louarn, J.M.&lt;/AUTHOR&gt;&lt;/AUTHORS&gt;&lt;YEAR&gt;1997&lt;/YEAR&gt;&lt;TITLE&gt;Unraveling a region-specific hyper-recombination phenomenon: Genetic control and modalities of terminal recombination in Escherichia coli&lt;/TITLE&gt;&lt;SECONDARY_TITLE&gt;Genetics&lt;/SECONDARY_TITLE&gt;&lt;VOLUME&gt;147&lt;/VOLUME&gt;&lt;NUMBER&gt;3&lt;/NUMBER&gt;&lt;PAGES&gt;979-989&lt;/PAGES&gt;&lt;LABEL&gt;PBS Record:  43510&lt;/LABEL&gt;&lt;/MDL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[7]</w: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  <w:t xml:space="preserve"> transformed with pGB-RecBCD</w:t>
            </w:r>
            <w:r>
              <w:rPr>
                <w:rFonts w:cs="Times New (W1)" w:ascii="Times New (W1)" w:hAnsi="Times New (W1)"/>
                <w:sz w:val="24"/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22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lang w:val="en-US"/>
              </w:rPr>
              <w:t>sfiA11 recB270ts recC271ts dnaE486ts zae3095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>10</w:t>
            </w:r>
            <w:r>
              <w:rPr>
                <w:sz w:val="24"/>
                <w:lang w:val="en-US"/>
              </w:rPr>
              <w:t>ka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PROGCOMP EN.CITE &lt;EndNote&gt;&lt;Cite&gt;&lt;Author&gt;Lestini&lt;/Author&gt;&lt;Year&gt;2007&lt;/Year&gt;&lt;RecNum&gt;11671&lt;/RecNum&gt;&lt;MDL&gt;&lt;REFERENCE_TYPE&gt;0&lt;/REFERENCE_TYPE&gt;&lt;REFNUM&gt;11671&lt;/REFNUM&gt;&lt;ACCESSION_NUMBER&gt;17641684&lt;/ACCESSION_NUMBER&gt;&lt;VOLUME&gt;26&lt;/VOLUME&gt;&lt;NUMBER&gt;16&lt;/NUMBER&gt;&lt;YEAR&gt;2007&lt;/YEAR&gt;&lt;DATE&gt;Aug 22&lt;/DATE&gt;&lt;TITLE&gt;UvrD controls the access of recombination proteins to blocked replication forks&lt;/TITLE&gt;&lt;PAGES&gt;3804-14&lt;/PAGES&gt;&lt;AUTHOR_ADDRESS&gt;CNRS, Centre de Genetique Moleculaire, UPR 2167, Gif-sur-Yvette, France.&lt;/AUTHOR_ADDRESS&gt;&lt;AUTHORS&gt;&lt;AUTHOR&gt;Lestini, R.&lt;/AUTHOR&gt;&lt;AUTHOR&gt;Michel, B.&lt;/AUTHOR&gt;&lt;/AUTHORS&gt;&lt;SECONDARY_TITLE&gt;Embo J&lt;/SECONDARY_TITLE&gt;&lt;URL&gt;http://www.ncbi.nlm.nih.gov/entrez/query.fcgi?cmd=Retrieve&amp;amp;db=PubMed&amp;amp;dopt=Citation&amp;amp;list_uids=17641684&lt;/URL&gt;&lt;/MDL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[8]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27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sfiA11 recB270ts recC271ts ruvA60</w:t>
            </w:r>
            <w:r>
              <w:rPr>
                <w:sz w:val="24"/>
              </w:rPr>
              <w:t>::Tn</w:t>
            </w:r>
            <w:r>
              <w:rPr>
                <w:i/>
                <w:sz w:val="24"/>
              </w:rPr>
              <w:t>10 rus-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PROGCOMP EN.CITE &lt;EndNote&gt;&lt;Cite&gt;&lt;Author&gt;Lestini&lt;/Author&gt;&lt;Year&gt;2007&lt;/Year&gt;&lt;RecNum&gt;11671&lt;/RecNum&gt;&lt;MDL&gt;&lt;REFERENCE_TYPE&gt;0&lt;/REFERENCE_TYPE&gt;&lt;REFNUM&gt;11671&lt;/REFNUM&gt;&lt;ACCESSION_NUMBER&gt;17641684&lt;/ACCESSION_NUMBER&gt;&lt;VOLUME&gt;26&lt;/VOLUME&gt;&lt;NUMBER&gt;16&lt;/NUMBER&gt;&lt;YEAR&gt;2007&lt;/YEAR&gt;&lt;DATE&gt;Aug 22&lt;/DATE&gt;&lt;TITLE&gt;UvrD controls the access of recombination proteins to blocked replication forks&lt;/TITLE&gt;&lt;PAGES&gt;3804-14&lt;/PAGES&gt;&lt;AUTHOR_ADDRESS&gt;CNRS, Centre de Genetique Moleculaire, UPR 2167, Gif-sur-Yvette, France.&lt;/AUTHOR_ADDRESS&gt;&lt;AUTHORS&gt;&lt;AUTHOR&gt;Lestini, R.&lt;/AUTHOR&gt;&lt;AUTHOR&gt;Michel, B.&lt;/AUTHOR&gt;&lt;/AUTHORS&gt;&lt;SECONDARY_TITLE&gt;Embo J&lt;/SECONDARY_TITLE&gt;&lt;URL&gt;http://www.ncbi.nlm.nih.gov/entrez/query.fcgi?cmd=Retrieve&amp;amp;db=PubMed&amp;amp;dopt=Citation&amp;amp;list_uids=17641684&lt;/URL&gt;&lt;/MDL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[8]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275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sfiA11 dnaE486ts zae502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>10 recF400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>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PROGCOMP EN.CITE &lt;EndNote&gt;&lt;Cite&gt;&lt;Author&gt;Flores&lt;/Author&gt;&lt;Year&gt;2005&lt;/Year&gt;&lt;RecNum&gt;11294&lt;/RecNum&gt;&lt;MDL&gt;&lt;REFERENCE_TYPE&gt;0&lt;/REFERENCE_TYPE&gt;&lt;REFNUM&gt;11294&lt;/REFNUM&gt;&lt;AUTHORS&gt;&lt;AUTHOR&gt;Flores, M.J.&lt;/AUTHOR&gt;&lt;AUTHOR&gt;Sanchez, N.&lt;/AUTHOR&gt;&lt;AUTHOR&gt;Michel, B.&lt;/AUTHOR&gt;&lt;/AUTHORS&gt;&lt;YEAR&gt;2005&lt;/YEAR&gt;&lt;TITLE&gt;A fork-clearing role for UvrD&lt;/TITLE&gt;&lt;SECONDARY_TITLE&gt;Mol. Microbiol.&lt;/SECONDARY_TITLE&gt;&lt;VOLUME&gt;57&lt;/VOLUME&gt;&lt;NUMBER&gt;6&lt;/NUMBER&gt;&lt;PAGES&gt;1664-1675&lt;/PAGES&gt;&lt;/MDL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[9]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276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lang w:val="en-US"/>
              </w:rPr>
              <w:t xml:space="preserve">sfiA11 </w:t>
            </w: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uvABC::Cm rus-1</w:t>
            </w:r>
            <w:r>
              <w:rPr>
                <w:sz w:val="24"/>
                <w:lang w:val="en-US"/>
              </w:rPr>
              <w:t xml:space="preserve">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PROGCOMP EN.CITE &lt;EndNote&gt;&lt;Cite&gt;&lt;Author&gt;Baharoglu&lt;/Author&gt;&lt;Year&gt;2006&lt;/Year&gt;&lt;RecNum&gt;11609&lt;/RecNum&gt;&lt;MDL&gt;&lt;REFERENCE_TYPE&gt;0&lt;/REFERENCE_TYPE&gt;&lt;REFNUM&gt;11609&lt;/REFNUM&gt;&lt;ACCESSION_NUMBER&gt;16424908&lt;/ACCESSION_NUMBER&gt;&lt;VOLUME&gt;25&lt;/VOLUME&gt;&lt;NUMBER&gt;3&lt;/NUMBER&gt;&lt;YEAR&gt;2006&lt;/YEAR&gt;&lt;DATE&gt;Feb 8&lt;/DATE&gt;&lt;TITLE&gt;RuvAB is essential for replication forks reversal in certain replication mutants&lt;/TITLE&gt;&lt;PAGES&gt;596-604&lt;/PAGES&gt;&lt;AUTHOR_ADDRESS&gt;Laboratoire de Genetique Microbienne, Institut National de la Recherche Agronomique, Jouy en Josas Cedex, France.&lt;/AUTHOR_ADDRESS&gt;&lt;AUTHORS&gt;&lt;AUTHOR&gt;Baharoglu, Z.&lt;/AUTHOR&gt;&lt;AUTHOR&gt;Petranovic, M.&lt;/AUTHOR&gt;&lt;AUTHOR&gt;Flores, M. J.&lt;/AUTHOR&gt;&lt;AUTHOR&gt;Michel, B.&lt;/AUTHOR&gt;&lt;/AUTHORS&gt;&lt;SECONDARY_TITLE&gt;Embo J&lt;/SECONDARY_TITLE&gt;&lt;KEYWORDS&gt;&lt;KEYWORD&gt;Bacterial Proteins/*genetics&lt;/KEYWORD&gt;&lt;KEYWORD&gt;DNA/genetics&lt;/KEYWORD&gt;&lt;KEYWORD&gt;DNA Helicases/*genetics&lt;/KEYWORD&gt;&lt;KEYWORD&gt;DNA Polymerase III/genetics&lt;/KEYWORD&gt;&lt;KEYWORD&gt;*DNA Replication&lt;/KEYWORD&gt;&lt;KEYWORD&gt;DNA, Bacterial/genetics&lt;/KEYWORD&gt;&lt;KEYWORD&gt;Endodeoxyribonucleases/genetics&lt;/KEYWORD&gt;&lt;KEYWORD&gt;Escherichia coli/genetics/growth &amp;amp; development&lt;/KEYWORD&gt;&lt;KEYWORD&gt;Escherichia coli Proteins/*genetics&lt;/KEYWORD&gt;&lt;KEYWORD&gt;Holliday Junction Resolvases/*genetics&lt;/KEYWORD&gt;&lt;KEYWORD&gt;*Mutation&lt;/KEYWORD&gt;&lt;KEYWORD&gt;Protein Binding&lt;/KEYWORD&gt;&lt;KEYWORD&gt;Research Support, Non-U.S. Gov&amp;apos;t&lt;/KEYWORD&gt;&lt;/KEYWORDS&gt;&lt;URL&gt;http://www.ncbi.nlm.nih.gov/entrez/query.fcgi?cmd=Retrieve&amp;amp;db=PubMed&amp;amp;dopt=Citation&amp;amp;list_uids=16424908&lt;/URL&gt;&lt;/MDL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[10]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29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uvA100::</w:t>
            </w:r>
            <w:r>
              <w:rPr>
                <w:sz w:val="24"/>
                <w:lang w:val="en-US"/>
              </w:rPr>
              <w:t>ca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HRS2300 in </w:t>
            </w:r>
            <w:r>
              <w:fldChar w:fldCharType="begin"/>
            </w:r>
            <w:r>
              <w:rPr>
                <w:sz w:val="24"/>
                <w:lang w:val="en-US"/>
              </w:rPr>
              <w:instrText xml:space="preserve"> PROGCOMP EN.CITE &lt;EndNote&gt;&lt;Cite&gt;&lt;Author&gt;Hishida&lt;/Author&gt;&lt;Year&gt;1996&lt;/Year&gt;&lt;RecNum&gt;9163&lt;/RecNum&gt;&lt;MDL&gt;&lt;REFERENCE_TYPE&gt;0&lt;/REFERENCE_TYPE&gt;&lt;REFNUM&gt;9163&lt;/REFNUM&gt;&lt;AUTHORS&gt;&lt;AUTHOR&gt;Hishida, T.&lt;/AUTHOR&gt;&lt;AUTHOR&gt;Iwasaki, H.&lt;/AUTHOR&gt;&lt;AUTHOR&gt;Ishioka, K.&lt;/AUTHOR&gt;&lt;AUTHOR&gt;Shinagawa, H.&lt;/AUTHOR&gt;&lt;/AUTHORS&gt;&lt;YEAR&gt;1996&lt;/YEAR&gt;&lt;TITLE&gt;Molecular analysis of the Pseudomonas aeruginosa genes, ruvA, ruvB and ruvC, involved in processing of homologous recombination intermediates&lt;/TITLE&gt;&lt;SECONDARY_TITLE&gt;Gene&lt;/SECONDARY_TITLE&gt;&lt;VOLUME&gt;182&lt;/VOLUME&gt;&lt;NUMBER&gt;1-2&lt;/NUMBER&gt;&lt;PAGES&gt;63-70&lt;/PAGES&gt;&lt;LABEL&gt;PBS Record:  38060&lt;/LABEL&gt;&lt;/MDL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[11]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310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sfiA11 dnaE486ts zae502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>10 recF400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uvA100::cm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JJC2750*P1 JJC2971 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31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lang w:val="en-US"/>
              </w:rPr>
              <w:t>sfiA11 dnaE486ts zae502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>10 recF400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 xml:space="preserve">ruvA100::cm </w:t>
            </w: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ecBC</w:t>
            </w:r>
            <w:r>
              <w:rPr>
                <w:sz w:val="24"/>
                <w:lang w:val="en-US"/>
              </w:rPr>
              <w:t>::Ap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3105*P1 JJC1377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320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uvA100::</w:t>
            </w:r>
            <w:r>
              <w:rPr>
                <w:sz w:val="24"/>
                <w:lang w:val="en-US"/>
              </w:rPr>
              <w:t xml:space="preserve">cat </w:t>
            </w: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ecG263</w:t>
            </w:r>
            <w:r>
              <w:rPr>
                <w:sz w:val="24"/>
                <w:lang w:val="en-US"/>
              </w:rPr>
              <w:t>::ka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2971* P1 JJC94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337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uvA100::</w:t>
            </w:r>
            <w:r>
              <w:rPr>
                <w:sz w:val="24"/>
                <w:lang w:val="en-US"/>
              </w:rPr>
              <w:t>cat</w:t>
            </w:r>
            <w:r>
              <w:rPr>
                <w:i/>
                <w:sz w:val="24"/>
                <w:lang w:val="en-US"/>
              </w:rPr>
              <w:t xml:space="preserve"> </w:t>
            </w:r>
            <w:r>
              <w:rPr>
                <w:sz w:val="24"/>
                <w:lang w:val="en-US"/>
              </w:rPr>
              <w:t>recR::ka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2971*P1 JJC119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34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lang w:val="en-US"/>
              </w:rPr>
              <w:t>ruvAz60</w:t>
            </w:r>
            <w:r>
              <w:rPr>
                <w:sz w:val="24"/>
                <w:lang w:val="en-US"/>
              </w:rPr>
              <w:t>-Te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Integration of </w:t>
            </w:r>
            <w:r>
              <w:rPr>
                <w:i/>
                <w:sz w:val="24"/>
                <w:lang w:val="en-US"/>
              </w:rPr>
              <w:t>ruvAz60</w:t>
            </w:r>
            <w:r>
              <w:rPr>
                <w:sz w:val="24"/>
                <w:lang w:val="en-US"/>
              </w:rPr>
              <w:t>-Tet in JJC1371 chromosome (described below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349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lang w:val="en-US"/>
              </w:rPr>
              <w:t>sfiA11 recB270ts recC271ts ruvAz60</w:t>
            </w:r>
            <w:r>
              <w:rPr>
                <w:sz w:val="24"/>
                <w:lang w:val="en-US"/>
              </w:rPr>
              <w:t>-Te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1263*P1 JJC341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372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lang w:val="en-US"/>
              </w:rPr>
              <w:t>sfiA11 recB270ts recC271ts dnaE486ts zae3095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>10</w:t>
            </w:r>
            <w:r>
              <w:rPr>
                <w:sz w:val="24"/>
                <w:lang w:val="en-US"/>
              </w:rPr>
              <w:t xml:space="preserve">kan </w:t>
            </w: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uvA100::</w:t>
            </w:r>
            <w:r>
              <w:rPr>
                <w:sz w:val="24"/>
                <w:lang w:val="en-US"/>
              </w:rPr>
              <w:t>ca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2211*P1 JJC297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3939 JJC40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 </w:t>
            </w:r>
            <w:r>
              <w:rPr>
                <w:i/>
                <w:sz w:val="24"/>
                <w:lang w:val="en-US"/>
              </w:rPr>
              <w:t>sfiA11 recB270ts recC271ts ruvAz60</w:t>
            </w:r>
            <w:r>
              <w:rPr>
                <w:sz w:val="24"/>
                <w:lang w:val="en-US"/>
              </w:rPr>
              <w:t xml:space="preserve">-Tet </w:t>
            </w:r>
            <w:r>
              <w:rPr>
                <w:i/>
                <w:sz w:val="24"/>
                <w:lang w:val="en-US"/>
              </w:rPr>
              <w:t>dnaE486ts zae3095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>10</w:t>
            </w:r>
            <w:r>
              <w:rPr>
                <w:sz w:val="24"/>
                <w:lang w:val="en-US"/>
              </w:rPr>
              <w:t xml:space="preserve">kan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3495*P1 JJC132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417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sfiA11 recB270ts recC271ts ruvA60</w:t>
            </w:r>
            <w:r>
              <w:rPr>
                <w:sz w:val="24"/>
              </w:rPr>
              <w:t>::Tn</w:t>
            </w:r>
            <w:r>
              <w:rPr>
                <w:i/>
                <w:sz w:val="24"/>
              </w:rPr>
              <w:t xml:space="preserve">10 rus-1 </w:t>
            </w: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</w:rPr>
              <w:t>ruvA100::</w:t>
            </w:r>
            <w:r>
              <w:rPr>
                <w:sz w:val="24"/>
              </w:rPr>
              <w:t>ca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2721*P1 JJC297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419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lang w:val="en-US"/>
              </w:rPr>
              <w:t>sfiA11 recB270ts recC271ts ruvA60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 xml:space="preserve">10 rus-1 </w:t>
            </w:r>
            <w:r>
              <w:rPr>
                <w:rFonts w:eastAsia="Symbol" w:cs="Symbol" w:ascii="Symbol" w:hAnsi="Symbol"/>
                <w:sz w:val="24"/>
                <w:lang w:val="en-US"/>
              </w:rPr>
              <w:t></w:t>
            </w:r>
            <w:r>
              <w:rPr>
                <w:i/>
                <w:sz w:val="24"/>
                <w:lang w:val="en-US"/>
              </w:rPr>
              <w:t>ruvA100::cm dnaE486ts zae3095</w:t>
            </w:r>
            <w:r>
              <w:rPr>
                <w:sz w:val="24"/>
                <w:lang w:val="en-US"/>
              </w:rPr>
              <w:t>::Tn</w:t>
            </w:r>
            <w:r>
              <w:rPr>
                <w:i/>
                <w:sz w:val="24"/>
                <w:lang w:val="en-US"/>
              </w:rPr>
              <w:t>10</w:t>
            </w:r>
            <w:r>
              <w:rPr>
                <w:sz w:val="24"/>
                <w:lang w:val="en-US"/>
              </w:rPr>
              <w:t xml:space="preserve">kan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JC4177*P1 JJC1321</w:t>
            </w:r>
          </w:p>
        </w:tc>
      </w:tr>
    </w:tbl>
    <w:p>
      <w:pPr>
        <w:pStyle w:val="Normal"/>
        <w:spacing w:lineRule="auto" w:line="36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References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fldChar w:fldCharType="begin"/>
      </w:r>
      <w:r>
        <w:rPr>
          <w:sz w:val="24"/>
          <w:lang w:val="en-US"/>
        </w:rPr>
        <w:instrText xml:space="preserve"> PROGCOMP EN.REFLIST </w:instrText>
      </w:r>
      <w:r>
        <w:rPr>
          <w:sz w:val="24"/>
          <w:lang w:val="en-US"/>
        </w:rPr>
      </w:r>
      <w:r>
        <w:rPr>
          <w:sz w:val="24"/>
          <w:lang w:val="en-US"/>
        </w:rPr>
        <w:fldChar w:fldCharType="separate"/>
      </w:r>
      <w:r>
        <w:t>1. Nishino T, Ariyoshi M, Iwasaki H, Shinagawa H, Morikawa K (1998) Functional analyses of the domain structure in the Holliday junction binding protein RuvA. Structure 6: 11-21.</w:t>
      </w:r>
      <w:r>
        <w:rPr>
          <w:sz w:val="24"/>
          <w:lang w:val="en-US"/>
        </w:rPr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2. Mandal TN, Mahdi AA, Sharples GJ, Lloyd RG (1993) Resolution of Holliday Intermediates in Recombination and DNA Repair - Indirect Suppression of ruvA, ruvB, and ruvC Mutations. JBacteriol 175: 4325-4334.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3. Mahdi AA, Lloyd RG (1989) Identification of the recR locus of Escherichia coli K-12 and analysis of its role in recombination and DNA repair. Mol Gen Genet 216: 503-510.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4. Kushner SR (1974) In vivo studies of temperature-sensitive recB and recC mutants. J Bacteriol 120: 1213-1218.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5. Grompone G, Seigneur M, Ehrlich SD, Michel B (2002) Replication fork reversal in DNA polymerase III mutants of Escherichia coli: a role for the beta clamp. Mol Microbiol 44: 1331-1339.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6. Datsenko KA, Wanner BL (2000) One-step inactivation of chromosomal genes in Escherichia coli K-12 using PCR products. Proc Natl Acad Sci U S A 97: 6640-6645.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7. Corre J, Cornet F, Patte J, Louarn JM (1997) Unraveling a region-specific hyper-recombination phenomenon: Genetic control and modalities of terminal recombination in Escherichia coli. Genetics 147: 979-989.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8. Lestini R, Michel B (2007) UvrD controls the access of recombination proteins to blocked replication forks. Embo J 26: 3804-3814.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9. Flores MJ, Sanchez N, Michel B (2005) A fork-clearing role for UvrD. Mol Microbiol 57: 1664-1675.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10. Baharoglu Z, Petranovic M, Flores MJ, Michel B (2006) RuvAB is essential for replication forks reversal in certain replication mutants. Embo J 25: 596-604.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  <w:t>11. Hishida T, Iwasaki H, Ishioka K, Shinagawa H (1996) Molecular analysis of the Pseudomonas aeruginosa genes, ruvA, ruvB and ruvC, involved in processing of homologous recombination intermediates. Gene 182: 63-70.</w:t>
      </w:r>
    </w:p>
    <w:p>
      <w:pPr>
        <w:pStyle w:val="Normal"/>
        <w:spacing w:lineRule="auto" w:line="480"/>
        <w:ind w:left="720" w:hanging="72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/>
      <w:r>
        <w:rPr>
          <w:sz w:val="24"/>
          <w:lang w:val="en-US"/>
        </w:rPr>
        <w:fldChar w:fldCharType="end"/>
      </w:r>
      <w:r>
        <w:rPr>
          <w:sz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7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sz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i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8T07:41:00Z</dcterms:created>
  <dc:creator>bmichel</dc:creator>
  <dc:description/>
  <dc:language>en-US</dc:language>
  <cp:lastModifiedBy>bmichel</cp:lastModifiedBy>
  <cp:lastPrinted>2007-11-29T09:03:00Z</cp:lastPrinted>
  <dcterms:modified xsi:type="dcterms:W3CDTF">2008-01-28T07:47:00Z</dcterms:modified>
  <cp:revision>5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